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0D33E1" w14:textId="7DEC788C" w:rsidR="004B17EF" w:rsidRDefault="00B84533" w:rsidP="00B84533">
      <w:pPr>
        <w:ind w:leftChars="-135" w:left="-283" w:firstLineChars="135" w:firstLine="283"/>
      </w:pPr>
      <w:r w:rsidRPr="00B84533">
        <w:rPr>
          <w:noProof/>
        </w:rPr>
        <w:drawing>
          <wp:inline distT="0" distB="0" distL="0" distR="0" wp14:anchorId="0564D51C" wp14:editId="0FE44E43">
            <wp:extent cx="6251098" cy="5554980"/>
            <wp:effectExtent l="0" t="0" r="0" b="7620"/>
            <wp:docPr id="114614838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2550" cy="5565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A78700" w14:textId="7FA00B77" w:rsidR="00B84533" w:rsidRDefault="00B84533" w:rsidP="00B84533">
      <w:pPr>
        <w:ind w:leftChars="-135" w:left="-283" w:firstLineChars="135" w:firstLine="283"/>
      </w:pPr>
      <w:r>
        <w:br w:type="page"/>
      </w:r>
    </w:p>
    <w:tbl>
      <w:tblPr>
        <w:tblW w:w="70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3"/>
        <w:gridCol w:w="2298"/>
        <w:gridCol w:w="1013"/>
        <w:gridCol w:w="1134"/>
        <w:gridCol w:w="1134"/>
        <w:gridCol w:w="1273"/>
      </w:tblGrid>
      <w:tr w:rsidR="00B84533" w:rsidRPr="00B84533" w14:paraId="3709E2D8" w14:textId="77777777" w:rsidTr="00F25A76">
        <w:trPr>
          <w:trHeight w:val="244"/>
        </w:trPr>
        <w:tc>
          <w:tcPr>
            <w:tcW w:w="70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F310E" w14:textId="0FD7BAAC" w:rsidR="00B84533" w:rsidRPr="00B84533" w:rsidRDefault="00B84533" w:rsidP="00B8453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bookmarkStart w:id="0" w:name="RANGE!B1:G43"/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lastRenderedPageBreak/>
              <w:t xml:space="preserve">Supplemental Table 2, UC patients and Healthy </w:t>
            </w:r>
            <w:r w:rsidR="00F25A76"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adults’</w:t>
            </w: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information</w:t>
            </w:r>
            <w:bookmarkEnd w:id="0"/>
          </w:p>
        </w:tc>
      </w:tr>
      <w:tr w:rsidR="00B84533" w:rsidRPr="00B84533" w14:paraId="6914952A" w14:textId="77777777" w:rsidTr="00F25A76">
        <w:trPr>
          <w:trHeight w:val="93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03C95" w14:textId="77777777" w:rsidR="00B84533" w:rsidRPr="00B84533" w:rsidRDefault="00B84533" w:rsidP="00F25A76">
            <w:pPr>
              <w:widowControl/>
              <w:spacing w:line="200" w:lineRule="exact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0D7E0" w14:textId="77777777" w:rsidR="00B84533" w:rsidRPr="00B84533" w:rsidRDefault="00B84533" w:rsidP="00F25A7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68B9C" w14:textId="77777777" w:rsidR="00B84533" w:rsidRPr="00B84533" w:rsidRDefault="00B84533" w:rsidP="00F25A7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6B457" w14:textId="77777777" w:rsidR="00B84533" w:rsidRPr="00B84533" w:rsidRDefault="00B84533" w:rsidP="00F25A7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1512F" w14:textId="77777777" w:rsidR="00B84533" w:rsidRPr="00B84533" w:rsidRDefault="00B84533" w:rsidP="00F25A7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46146" w14:textId="77777777" w:rsidR="00B84533" w:rsidRPr="00B84533" w:rsidRDefault="00B84533" w:rsidP="00F25A7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4533" w:rsidRPr="00B84533" w14:paraId="418191D5" w14:textId="77777777" w:rsidTr="00F25A76">
        <w:trPr>
          <w:trHeight w:val="244"/>
        </w:trPr>
        <w:tc>
          <w:tcPr>
            <w:tcW w:w="25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AB6B2F" w14:textId="77777777" w:rsidR="00B84533" w:rsidRPr="00B84533" w:rsidRDefault="00B84533" w:rsidP="00B845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3BDEBD" w14:textId="77777777" w:rsidR="00B84533" w:rsidRPr="00B84533" w:rsidRDefault="00B84533" w:rsidP="00B845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DCCB62" w14:textId="77777777" w:rsidR="00B84533" w:rsidRPr="00B84533" w:rsidRDefault="00B84533" w:rsidP="00B8453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9DBD39" w14:textId="4686CCAF" w:rsidR="00B84533" w:rsidRPr="00B84533" w:rsidRDefault="00B84533" w:rsidP="00F25A76">
            <w:pPr>
              <w:widowControl/>
              <w:tabs>
                <w:tab w:val="left" w:pos="912"/>
              </w:tabs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 w:val="22"/>
              </w:rPr>
            </w:pPr>
            <w:r w:rsidRPr="00B84533">
              <w:rPr>
                <w:rFonts w:asciiTheme="majorHAnsi" w:eastAsia="Yu Gothic" w:hAnsiTheme="majorHAnsi" w:cstheme="majorHAnsi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4AC298F" wp14:editId="154811EE">
                      <wp:simplePos x="0" y="0"/>
                      <wp:positionH relativeFrom="column">
                        <wp:posOffset>434340</wp:posOffset>
                      </wp:positionH>
                      <wp:positionV relativeFrom="paragraph">
                        <wp:posOffset>114300</wp:posOffset>
                      </wp:positionV>
                      <wp:extent cx="15240" cy="7620"/>
                      <wp:effectExtent l="0" t="0" r="22860" b="30480"/>
                      <wp:wrapNone/>
                      <wp:docPr id="260655564" name="直線コネクタ 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A4AF11C-7FD1-88E5-F89D-7AA8E303307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D4D4D4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C167644" id="直線コネクタ 5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.2pt,9pt" to="35.4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UUrmQEAACwDAAAOAAAAZHJzL2Uyb0RvYy54bWysUsuO2zAMvBfoPwi6N84G3aI14uxh0+2l&#10;jwXafgCjRyxAEgVRiZO/LyUn6etWFAYEiqSGnBmvH07Bi6PJ5DAO8m6xlMJEhdrF/SC/f3t69VYK&#10;KhA1eIxmkGdD8mHz8sV6Sr1Z4YhemywYJFI/pUGOpaS+60iNJgAtMJnIRYs5QOFr3nc6w8TowXer&#10;5fJNN2HWKaMyRJzdzkW5afjWGlW+WEumCD9I3q20M7dzV89us4Z+nyGNTl3WgH/YIoCLPPQGtYUC&#10;4pDdX1DBqYyEtiwUhg6tdco0DszmbvkHm68jJNO4sDiUbjLR/4NVn4+P8TmzDFOintJzFrvpE2q2&#10;Cg4FG6eTzaFy423FqUl3vklnTkUoTr67X91LobjQIsbroL8+TJnKB4NB1GCQ3sXKCno4fqQyt15b&#10;ajrik/O+OeOjmOqsmib0TtdKu+T97tFncQQ2dvu6ftVLHvpbW4XdAo1zXyvNlmc8RN1GjAb0+0tc&#10;wPk5ZiAfGe+qyqzPDvW5idXybEmbePl9que/3tvrnz/55gcAAAD//wMAUEsDBBQABgAIAAAAIQDx&#10;NOUL3QAAAAcBAAAPAAAAZHJzL2Rvd25yZXYueG1sTI/NTsMwEITvSLyDtUhcELWpoIQQp0L8nDi1&#10;tKXc3HhJosbrELut+/ZdTnCcndHsN8U0uU7scQitJw03IwUCqfK2pVrD4uPtOgMRoiFrOk+o4YgB&#10;puX5WWFy6w80w/081oJLKORGQxNjn0sZqgadCSPfI7H37QdnIsuhlnYwBy53nRwrNZHOtMQfGtPj&#10;c4PVdr5zGr5+lovt+mW1vvo81qjS3ew1vSetLy/S0yOIiCn+heEXn9GhZKaN35ENotMwyW45yfeM&#10;J7F/r3jJhvXDGGRZyP/85QkAAP//AwBQSwECLQAUAAYACAAAACEAtoM4kv4AAADhAQAAEwAAAAAA&#10;AAAAAAAAAAAAAAAAW0NvbnRlbnRfVHlwZXNdLnhtbFBLAQItABQABgAIAAAAIQA4/SH/1gAAAJQB&#10;AAALAAAAAAAAAAAAAAAAAC8BAABfcmVscy8ucmVsc1BLAQItABQABgAIAAAAIQAdMUUrmQEAACwD&#10;AAAOAAAAAAAAAAAAAAAAAC4CAABkcnMvZTJvRG9jLnhtbFBLAQItABQABgAIAAAAIQDxNOUL3QAA&#10;AAcBAAAPAAAAAAAAAAAAAAAAAPMDAABkcnMvZG93bnJldi54bWxQSwUGAAAAAAQABADzAAAA/QQA&#10;AAAA&#10;" strokecolor="#d4d4d4" strokeweight="0"/>
                  </w:pict>
                </mc:Fallback>
              </mc:AlternateContent>
            </w:r>
            <w:r w:rsidRPr="00B84533">
              <w:rPr>
                <w:rFonts w:asciiTheme="majorHAnsi" w:eastAsia="Yu Gothic" w:hAnsiTheme="majorHAnsi" w:cstheme="majorHAnsi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BC31B68" wp14:editId="25F097EA">
                      <wp:simplePos x="0" y="0"/>
                      <wp:positionH relativeFrom="column">
                        <wp:posOffset>434340</wp:posOffset>
                      </wp:positionH>
                      <wp:positionV relativeFrom="paragraph">
                        <wp:posOffset>114300</wp:posOffset>
                      </wp:positionV>
                      <wp:extent cx="7620" cy="0"/>
                      <wp:effectExtent l="0" t="0" r="0" b="0"/>
                      <wp:wrapNone/>
                      <wp:docPr id="658135427" name="正方形/長方形 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AE67496-F7EC-BD97-7303-0168D5B5B8E1}"/>
                          </a:ext>
                        </a:extLst>
                      </wp:docPr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525" cy="95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D4D4D4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3CD716" id="正方形/長方形 4" o:spid="_x0000_s1026" style="position:absolute;margin-left:34.2pt;margin-top:9pt;width:.6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WLtflQEAABsDAAAOAAAAZHJzL2Uyb0RvYy54bWysUttqGzEQfS/kH4Te47VNU9rF61Bikpe0&#10;DST9AFmX3SWSRswoXvvvO5JjJ7RvJQgGze3onBmtrvfBi51FGiF2cjGbS2GjBjPGvpO/n24vv0pB&#10;WUWjPETbyYMleb2++LSaUmuXMIA3FgWDRGqn1Mkh59Q2DenBBkUzSDZy0gEGldnFvjGoJkYPvlnO&#10;51+aCdAkBG2JOLo5JuW64jtndf7lHNksfCeZW64Wq90W26xXqu1RpWHUrzTUf7AIaoz86Blqo7IS&#10;Lzj+AxVGjUDg8kxDaMC5UduqgdUs5n+peRxUslULD4fSeUz0cbD65+4xPWChTuke9DOJCDeDir39&#10;jgjTYJXh5xZlUM2UqD03FIe4VWynH2B4teolQ53B3mEogKxO7OuoD+dR230WmoPfrpZXUmhO1FtB&#10;V+2pMSHlOwtBlEsnkbdYgdXunvKx9FRSiYMfze3ofXWw3954FDvFG998LqdyZ33vy3wsxRFK2xGx&#10;RKrCIqr8H2q3YA4PeFLOG6gsX39LWfF7v3a//en1HwAAAP//AwBQSwMEFAAGAAgAAAAhAArC+cPa&#10;AAAABwEAAA8AAABkcnMvZG93bnJldi54bWxMj8FOwzAQRO9I/IO1lbgg6oColaZxKoTgwA0KH7CN&#10;t3Ha2I5stw18PYs4wHF2RrNv6vXkBnGimPrgNdzOCxDk22B632n4eH++KUGkjN7gEDxp+KQE6+by&#10;osbKhLN/o9Mmd4JLfKpQg815rKRMrSWHaR5G8uztQnSYWcZOmohnLneDvCsKJR32nj9YHOnRUnvY&#10;HJ0GuX81vRyfVNzvrg9maV8W+LXQ+mo2PaxAZJryXxh+8BkdGmbahqM3SQwaVHnPSb6XPIl9tVQg&#10;tr9aNrX8z998AwAA//8DAFBLAQItABQABgAIAAAAIQC2gziS/gAAAOEBAAATAAAAAAAAAAAAAAAA&#10;AAAAAABbQ29udGVudF9UeXBlc10ueG1sUEsBAi0AFAAGAAgAAAAhADj9If/WAAAAlAEAAAsAAAAA&#10;AAAAAAAAAAAALwEAAF9yZWxzLy5yZWxzUEsBAi0AFAAGAAgAAAAhAH9Yu1+VAQAAGwMAAA4AAAAA&#10;AAAAAAAAAAAALgIAAGRycy9lMm9Eb2MueG1sUEsBAi0AFAAGAAgAAAAhAArC+cPaAAAABwEAAA8A&#10;AAAAAAAAAAAAAAAA7wMAAGRycy9kb3ducmV2LnhtbFBLBQYAAAAABAAEAPMAAAD2BAAAAAA=&#10;" fillcolor="#d4d4d4" stroked="f"/>
                  </w:pict>
                </mc:Fallback>
              </mc:AlternateContent>
            </w:r>
            <w:r w:rsidRPr="00B84533">
              <w:rPr>
                <w:rFonts w:asciiTheme="majorHAnsi" w:eastAsia="Yu Gothic" w:hAnsiTheme="majorHAnsi" w:cstheme="majorHAnsi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70E156" w14:textId="77777777" w:rsidR="00B84533" w:rsidRPr="00B84533" w:rsidRDefault="00B84533" w:rsidP="00B8453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Female</w:t>
            </w:r>
          </w:p>
        </w:tc>
      </w:tr>
      <w:tr w:rsidR="00B84533" w:rsidRPr="00B84533" w14:paraId="5643F542" w14:textId="77777777" w:rsidTr="00F25A76">
        <w:trPr>
          <w:trHeight w:val="244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4804E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UC Patient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B07B3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(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35649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21CD1" w14:textId="77777777" w:rsidR="00B84533" w:rsidRPr="00B84533" w:rsidRDefault="00B84533" w:rsidP="00F25A76">
            <w:pPr>
              <w:widowControl/>
              <w:spacing w:line="240" w:lineRule="exact"/>
              <w:ind w:leftChars="-112" w:left="-235" w:firstLineChars="107" w:firstLine="235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83FCB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18</w:t>
            </w:r>
          </w:p>
        </w:tc>
      </w:tr>
      <w:tr w:rsidR="00B84533" w:rsidRPr="00B84533" w14:paraId="4AA8EB2A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4CCC2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FD18C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age, Mean 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69BA2" w14:textId="77777777" w:rsidR="00B84533" w:rsidRPr="00B84533" w:rsidRDefault="00B84533" w:rsidP="00B84533">
            <w:pPr>
              <w:widowControl/>
              <w:spacing w:line="240" w:lineRule="exact"/>
              <w:ind w:rightChars="-5" w:right="-10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(years-ol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D8366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5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6A91C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49.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274D5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52.5</w:t>
            </w:r>
          </w:p>
        </w:tc>
      </w:tr>
      <w:tr w:rsidR="00B84533" w:rsidRPr="00B84533" w14:paraId="423A314C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297A7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0C2FF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       Range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5AEF7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(years-ol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61D29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15-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9893C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16-7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28662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15-76</w:t>
            </w:r>
          </w:p>
        </w:tc>
      </w:tr>
      <w:tr w:rsidR="00B84533" w:rsidRPr="00B84533" w14:paraId="064D34FC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20654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99691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-1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1E82F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50CB2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4D64B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DB59D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B84533" w:rsidRPr="00B84533" w14:paraId="1CE227F5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65F11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9FFDE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20-3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9C8AE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49DAB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176AC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27E40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B84533" w:rsidRPr="00B84533" w14:paraId="07A058D4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39927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73B06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40-5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FFE18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398F1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F0E32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07A4B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5</w:t>
            </w:r>
          </w:p>
        </w:tc>
      </w:tr>
      <w:tr w:rsidR="00B84533" w:rsidRPr="00B84533" w14:paraId="6B3D01E5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C7EBB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68AE0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60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A7D08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B6497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EAFAC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649E1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6</w:t>
            </w:r>
          </w:p>
        </w:tc>
      </w:tr>
      <w:tr w:rsidR="00B84533" w:rsidRPr="00B84533" w14:paraId="286F2ABB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EA122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86167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D9445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DEB9D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4C9FD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5D4BD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4533" w:rsidRPr="00B84533" w14:paraId="03DC789D" w14:textId="77777777" w:rsidTr="00F25A76">
        <w:trPr>
          <w:trHeight w:val="244"/>
        </w:trPr>
        <w:tc>
          <w:tcPr>
            <w:tcW w:w="23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71A21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247CB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active</w:t>
            </w:r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90E7C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D9FC9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7BBDC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EB899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11</w:t>
            </w:r>
          </w:p>
        </w:tc>
      </w:tr>
      <w:tr w:rsidR="00B84533" w:rsidRPr="00B84533" w14:paraId="6083AF19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BC6E6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A314F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inact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26FAE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320BA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B7A74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589C9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7</w:t>
            </w:r>
          </w:p>
        </w:tc>
      </w:tr>
      <w:tr w:rsidR="00B84533" w:rsidRPr="00B84533" w14:paraId="5691E2CE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12C12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48E25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E18F3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017B1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9ACFB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DDE31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4533" w:rsidRPr="00B84533" w14:paraId="3B94FF59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6CCFB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29259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Left sided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54004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5B191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9F8E4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E2E59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8</w:t>
            </w:r>
          </w:p>
        </w:tc>
      </w:tr>
      <w:tr w:rsidR="00B84533" w:rsidRPr="00B84533" w14:paraId="51D65955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4CC47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D9C8D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Proctiti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BC87A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6E8CE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E03AD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FB958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5</w:t>
            </w:r>
          </w:p>
        </w:tc>
      </w:tr>
      <w:tr w:rsidR="00B84533" w:rsidRPr="00B84533" w14:paraId="0329F432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DEF2B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CFD92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Extensiv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87F50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8FF85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F7AE4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A541E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5</w:t>
            </w:r>
          </w:p>
        </w:tc>
      </w:tr>
      <w:tr w:rsidR="00B84533" w:rsidRPr="00B84533" w14:paraId="5C3DE095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9C7DA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4DE0C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759D5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E3ABC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02FF7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CDF43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4533" w:rsidRPr="00B84533" w14:paraId="2CF7E4F3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DACC3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99F9C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Mayo Disease Scor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D1DA9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784C8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DC2D3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7EE25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4533" w:rsidRPr="00B84533" w14:paraId="05D68565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6FA25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73C4D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12E2A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4D315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28D97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EC634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B84533" w:rsidRPr="00B84533" w14:paraId="19B21954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838A1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13029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16D28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596AF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29ADB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B90E3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B84533" w:rsidRPr="00B84533" w14:paraId="7DB2E955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25C38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8ACBC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75A59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1EF0F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CED6A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CC29E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B84533" w:rsidRPr="00B84533" w14:paraId="0A5EE2DA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E5C16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F9BB8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5D8FA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1E7AD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1D786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61D4D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B84533" w:rsidRPr="00B84533" w14:paraId="1435C77B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16A6F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D08BB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4B0B1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B706F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52F29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F13C2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B84533" w:rsidRPr="00B84533" w14:paraId="73049F91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27087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3E9C0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B2439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95E65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731AB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932F4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B84533" w:rsidRPr="00B84533" w14:paraId="20176F56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A7138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6286A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957C1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85AA8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ACD2D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E11A3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B84533" w:rsidRPr="00B84533" w14:paraId="04D45646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6F6E8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AF2C2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FB319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6AFE1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636DC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373F6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B84533" w:rsidRPr="00B84533" w14:paraId="222DDABE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E6DDB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94DC4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91E90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6434C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06AF0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35918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6</w:t>
            </w:r>
          </w:p>
        </w:tc>
      </w:tr>
      <w:tr w:rsidR="00B84533" w:rsidRPr="00B84533" w14:paraId="06739988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D6983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5B329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70D4D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621E8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FA070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ADCC0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4533" w:rsidRPr="00B84533" w14:paraId="13FA7DE7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BD5997A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C6D9118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Medicatio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2643344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90F80C3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2CB7024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199CA80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84533" w:rsidRPr="00B84533" w14:paraId="7FA97BE3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BBCB288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119B3F1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5-AS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21908A8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56DE249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38EC869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7AB3F54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17</w:t>
            </w:r>
          </w:p>
        </w:tc>
      </w:tr>
      <w:tr w:rsidR="00B84533" w:rsidRPr="00B84533" w14:paraId="3C93CB2D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402B5C4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703F540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Corticosteroid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DE451F3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B288583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C96A8D7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AD80710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B84533" w:rsidRPr="00B84533" w14:paraId="7F19CAA8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CE65970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C01DA3A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AZ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E1DDA47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A4BD5B3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A51E9E7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3870D65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B84533" w:rsidRPr="00B84533" w14:paraId="715585E0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B808F9C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E1221D3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IFX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8A86071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E8878C9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48E9788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D57EE16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B84533" w:rsidRPr="00B84533" w14:paraId="7EA2E0AE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8FDD1F1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C6BF639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AD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4D1C34C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E3E053D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C5BCBB4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8A28A5D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B84533" w:rsidRPr="00B84533" w14:paraId="1359ACA7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9927DAE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3EC4977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GL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ACB181E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C693874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BA76FDD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17B5431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B84533" w:rsidRPr="00B84533" w14:paraId="0CA17876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24135C4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AB89BC2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CA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73C4F8C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FC4812E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09C9AF3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2F142EE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B84533" w:rsidRPr="00B84533" w14:paraId="4429069C" w14:textId="77777777" w:rsidTr="00F25A76">
        <w:trPr>
          <w:trHeight w:val="244"/>
        </w:trPr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6EBBC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E4CDD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76B49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BC7C8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C0BA9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84197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4533" w:rsidRPr="00B84533" w14:paraId="4362259D" w14:textId="77777777" w:rsidTr="00F25A76">
        <w:trPr>
          <w:trHeight w:val="244"/>
        </w:trPr>
        <w:tc>
          <w:tcPr>
            <w:tcW w:w="25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EF76D2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Healthy adult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AE4290" w14:textId="77777777" w:rsidR="00B84533" w:rsidRPr="00B84533" w:rsidRDefault="00B84533" w:rsidP="00B84533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(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3C53EC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6C54C1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FC7004" w14:textId="77777777" w:rsidR="00B84533" w:rsidRPr="00B84533" w:rsidRDefault="00B84533" w:rsidP="00B84533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11</w:t>
            </w:r>
          </w:p>
        </w:tc>
      </w:tr>
      <w:tr w:rsidR="00B84533" w:rsidRPr="00B84533" w14:paraId="53B93A5A" w14:textId="77777777" w:rsidTr="00F25A76">
        <w:trPr>
          <w:trHeight w:val="276"/>
        </w:trPr>
        <w:tc>
          <w:tcPr>
            <w:tcW w:w="58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749E1E9" w14:textId="77777777" w:rsidR="00B84533" w:rsidRPr="00B84533" w:rsidRDefault="00B84533" w:rsidP="00F25A76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Medication: Medication status at stool collec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86C745F" w14:textId="77777777" w:rsidR="00B84533" w:rsidRPr="00B84533" w:rsidRDefault="00B84533" w:rsidP="00F25A76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84533" w:rsidRPr="00B84533" w14:paraId="1D7DCF8A" w14:textId="77777777" w:rsidTr="00F25A76">
        <w:trPr>
          <w:trHeight w:val="276"/>
        </w:trPr>
        <w:tc>
          <w:tcPr>
            <w:tcW w:w="70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400605F" w14:textId="2F153E44" w:rsidR="00B84533" w:rsidRPr="00B84533" w:rsidRDefault="00B84533" w:rsidP="00F25A76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5-ASA: 5-aminosalicyclic ac</w:t>
            </w:r>
            <w:r w:rsidR="00F25A76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i</w:t>
            </w: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d preparation; AZA: Azathioprine.</w:t>
            </w:r>
          </w:p>
        </w:tc>
      </w:tr>
      <w:tr w:rsidR="00B84533" w:rsidRPr="00B84533" w14:paraId="69DD1266" w14:textId="77777777" w:rsidTr="00F25A76">
        <w:trPr>
          <w:trHeight w:val="276"/>
        </w:trPr>
        <w:tc>
          <w:tcPr>
            <w:tcW w:w="58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E8FAF5B" w14:textId="77777777" w:rsidR="00B84533" w:rsidRPr="00B84533" w:rsidRDefault="00B84533" w:rsidP="00F25A76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IFX: Infliximab; ADU: Adalimumab; GLM: Golimumab.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947282C" w14:textId="77777777" w:rsidR="00B84533" w:rsidRPr="00B84533" w:rsidRDefault="00B84533" w:rsidP="00F25A76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25A76" w:rsidRPr="00B84533" w14:paraId="49D5EAA8" w14:textId="77777777" w:rsidTr="00F25A76">
        <w:trPr>
          <w:trHeight w:val="276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117BAE7" w14:textId="77777777" w:rsidR="00B84533" w:rsidRPr="00B84533" w:rsidRDefault="00B84533" w:rsidP="00F25A76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>CAP: Leukocytapheresi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66A26AD" w14:textId="77777777" w:rsidR="00B84533" w:rsidRPr="00B84533" w:rsidRDefault="00B84533" w:rsidP="00F25A76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15AB73B" w14:textId="77777777" w:rsidR="00B84533" w:rsidRPr="00B84533" w:rsidRDefault="00B84533" w:rsidP="00F25A76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03419FD" w14:textId="77777777" w:rsidR="00B84533" w:rsidRPr="00B84533" w:rsidRDefault="00B84533" w:rsidP="00F25A76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B84533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39E4DC27" w14:textId="1286D808" w:rsidR="00F25A76" w:rsidRDefault="00F25A76" w:rsidP="00B84533">
      <w:pPr>
        <w:ind w:leftChars="-135" w:left="-283" w:firstLineChars="135" w:firstLine="283"/>
      </w:pPr>
      <w:r>
        <w:br w:type="page"/>
      </w:r>
    </w:p>
    <w:p w14:paraId="5A1A75FC" w14:textId="78D97C78" w:rsidR="00FF7B42" w:rsidRDefault="00BC15ED" w:rsidP="00B84533">
      <w:pPr>
        <w:ind w:leftChars="-135" w:left="-283" w:firstLineChars="135" w:firstLine="283"/>
      </w:pPr>
      <w:r w:rsidRPr="00BC15ED">
        <w:lastRenderedPageBreak/>
        <w:drawing>
          <wp:inline distT="0" distB="0" distL="0" distR="0" wp14:anchorId="509C6580" wp14:editId="7B055373">
            <wp:extent cx="6300470" cy="9133840"/>
            <wp:effectExtent l="0" t="0" r="5080" b="0"/>
            <wp:docPr id="596341157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470" cy="9133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F7B42">
        <w:br w:type="page"/>
      </w:r>
    </w:p>
    <w:tbl>
      <w:tblPr>
        <w:tblW w:w="6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527"/>
        <w:gridCol w:w="204"/>
        <w:gridCol w:w="1107"/>
        <w:gridCol w:w="944"/>
        <w:gridCol w:w="1107"/>
      </w:tblGrid>
      <w:tr w:rsidR="00FF7B42" w:rsidRPr="00FF7B42" w14:paraId="04FB3920" w14:textId="77777777" w:rsidTr="00FF7B42">
        <w:trPr>
          <w:trHeight w:val="348"/>
        </w:trPr>
        <w:tc>
          <w:tcPr>
            <w:tcW w:w="67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B0DBF" w14:textId="1C346385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8"/>
                <w:szCs w:val="28"/>
              </w:rPr>
            </w:pPr>
            <w:bookmarkStart w:id="1" w:name="RANGE!B1:G9"/>
            <w:r w:rsidRPr="00FF7B42">
              <w:rPr>
                <w:rFonts w:ascii="Arial" w:eastAsia="Yu Gothic" w:hAnsi="Arial" w:cs="Arial"/>
                <w:color w:val="000000"/>
                <w:kern w:val="0"/>
                <w:sz w:val="28"/>
                <w:szCs w:val="28"/>
              </w:rPr>
              <w:lastRenderedPageBreak/>
              <w:t>Supplemental Table 4, participants</w:t>
            </w:r>
            <w:r w:rsidR="00702857">
              <w:rPr>
                <w:rFonts w:ascii="Arial" w:eastAsia="Yu Gothic" w:hAnsi="Arial" w:cs="Arial"/>
                <w:color w:val="000000"/>
                <w:kern w:val="0"/>
                <w:sz w:val="28"/>
                <w:szCs w:val="28"/>
              </w:rPr>
              <w:t>’</w:t>
            </w:r>
            <w:r w:rsidRPr="00FF7B42">
              <w:rPr>
                <w:rFonts w:ascii="Arial" w:eastAsia="Yu Gothic" w:hAnsi="Arial" w:cs="Arial"/>
                <w:color w:val="000000"/>
                <w:kern w:val="0"/>
                <w:sz w:val="28"/>
                <w:szCs w:val="28"/>
              </w:rPr>
              <w:t xml:space="preserve"> information</w:t>
            </w:r>
            <w:bookmarkEnd w:id="1"/>
          </w:p>
        </w:tc>
      </w:tr>
      <w:tr w:rsidR="00FF7B42" w:rsidRPr="00FF7B42" w14:paraId="260E6773" w14:textId="77777777" w:rsidTr="00FF7B42">
        <w:trPr>
          <w:trHeight w:val="270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B20EC" w14:textId="77777777" w:rsidR="00FF7B42" w:rsidRPr="00FF7B42" w:rsidRDefault="00FF7B42" w:rsidP="00FF7B42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  <w:r w:rsidRPr="00FF7B42">
              <w:rPr>
                <w:rFonts w:ascii="Arial" w:eastAsia="Yu Gothic" w:hAnsi="Arial" w:cs="Arial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ABC39" w14:textId="77777777" w:rsidR="00FF7B42" w:rsidRPr="00FF7B42" w:rsidRDefault="00FF7B42" w:rsidP="00FF7B42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3C347" w14:textId="77777777" w:rsidR="00FF7B42" w:rsidRPr="00FF7B42" w:rsidRDefault="00FF7B42" w:rsidP="00FF7B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75C45" w14:textId="77777777" w:rsidR="00FF7B42" w:rsidRPr="00FF7B42" w:rsidRDefault="00FF7B42" w:rsidP="00FF7B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BCF55" w14:textId="77777777" w:rsidR="00FF7B42" w:rsidRPr="00FF7B42" w:rsidRDefault="00FF7B42" w:rsidP="00FF7B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DCAEC" w14:textId="77777777" w:rsidR="00FF7B42" w:rsidRPr="00FF7B42" w:rsidRDefault="00FF7B42" w:rsidP="00FF7B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7B42" w:rsidRPr="00FF7B42" w14:paraId="082C5046" w14:textId="77777777" w:rsidTr="00FF7B42">
        <w:trPr>
          <w:trHeight w:val="276"/>
        </w:trPr>
        <w:tc>
          <w:tcPr>
            <w:tcW w:w="35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A36499" w14:textId="77777777" w:rsidR="00FF7B42" w:rsidRPr="00FF7B42" w:rsidRDefault="00FF7B42" w:rsidP="00FF7B4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56EF70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2C7BD2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>All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702DB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Male 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553DAF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>Female</w:t>
            </w:r>
          </w:p>
        </w:tc>
      </w:tr>
      <w:tr w:rsidR="00FF7B42" w:rsidRPr="00FF7B42" w14:paraId="2CC7F788" w14:textId="77777777" w:rsidTr="00FF7B42">
        <w:trPr>
          <w:trHeight w:val="276"/>
        </w:trPr>
        <w:tc>
          <w:tcPr>
            <w:tcW w:w="35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03DE9" w14:textId="77777777" w:rsidR="00FF7B42" w:rsidRPr="00FF7B42" w:rsidRDefault="00FF7B42" w:rsidP="00FF7B4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>Healthy adult (n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3DB21" w14:textId="77777777" w:rsidR="00FF7B42" w:rsidRPr="00FF7B42" w:rsidRDefault="00FF7B42" w:rsidP="00FF7B4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A3F67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>9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F3806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>6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4FD58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>26</w:t>
            </w:r>
          </w:p>
        </w:tc>
      </w:tr>
      <w:tr w:rsidR="00FF7B42" w:rsidRPr="00FF7B42" w14:paraId="44F2977C" w14:textId="77777777" w:rsidTr="00FF7B42">
        <w:trPr>
          <w:trHeight w:val="276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FD8BA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A1383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>Age, Mean (years-old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B6E6C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7D303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>38.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7199F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>39.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EA23B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>35.1</w:t>
            </w:r>
          </w:p>
        </w:tc>
      </w:tr>
      <w:tr w:rsidR="00FF7B42" w:rsidRPr="00FF7B42" w14:paraId="7ECB4E9C" w14:textId="77777777" w:rsidTr="00FF7B42">
        <w:trPr>
          <w:trHeight w:val="276"/>
        </w:trPr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AA5906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260104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       Range (years-old)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01B504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8A4DFE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>23 - 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DEE68F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>25 - 5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3FDB41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>23 - 48</w:t>
            </w:r>
          </w:p>
        </w:tc>
      </w:tr>
      <w:tr w:rsidR="00FF7B42" w:rsidRPr="00FF7B42" w14:paraId="09A85683" w14:textId="77777777" w:rsidTr="00FF7B42">
        <w:trPr>
          <w:trHeight w:val="276"/>
        </w:trPr>
        <w:tc>
          <w:tcPr>
            <w:tcW w:w="35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3BC91" w14:textId="77777777" w:rsidR="00FF7B42" w:rsidRPr="00FF7B42" w:rsidRDefault="00FF7B42" w:rsidP="00FF7B4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>Older adults (n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5F74B" w14:textId="77777777" w:rsidR="00FF7B42" w:rsidRPr="00FF7B42" w:rsidRDefault="00FF7B42" w:rsidP="00FF7B42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CD24E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>10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D0747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CFBE5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>86</w:t>
            </w:r>
          </w:p>
        </w:tc>
      </w:tr>
      <w:tr w:rsidR="00FF7B42" w:rsidRPr="00FF7B42" w14:paraId="1CA748AE" w14:textId="77777777" w:rsidTr="00FF7B42">
        <w:trPr>
          <w:trHeight w:val="276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B9CA9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5B44B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>Age, Mean (years-old)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2843B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77CE4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>88.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EE5CE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>87.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30BC4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>88.6</w:t>
            </w:r>
          </w:p>
        </w:tc>
      </w:tr>
      <w:tr w:rsidR="00FF7B42" w:rsidRPr="00FF7B42" w14:paraId="2C6C3099" w14:textId="77777777" w:rsidTr="00FF7B42">
        <w:trPr>
          <w:trHeight w:val="276"/>
        </w:trPr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9BF308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C7601B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       Range (years-old)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BEE2B9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0C90E0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>71 - 1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1EA7A8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>75 - 9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12C068" w14:textId="77777777" w:rsidR="00FF7B42" w:rsidRPr="00FF7B42" w:rsidRDefault="00FF7B42" w:rsidP="00FF7B42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FF7B42">
              <w:rPr>
                <w:rFonts w:ascii="Arial" w:eastAsia="Yu Gothic" w:hAnsi="Arial" w:cs="Arial"/>
                <w:color w:val="000000"/>
                <w:kern w:val="0"/>
                <w:sz w:val="22"/>
              </w:rPr>
              <w:t>71 - 100</w:t>
            </w:r>
          </w:p>
        </w:tc>
      </w:tr>
    </w:tbl>
    <w:p w14:paraId="3638921F" w14:textId="6E51C21F" w:rsidR="007804EF" w:rsidRDefault="007804EF" w:rsidP="00B84533">
      <w:pPr>
        <w:ind w:leftChars="-135" w:left="-283" w:firstLineChars="135" w:firstLine="283"/>
      </w:pPr>
      <w:r>
        <w:br w:type="page"/>
      </w:r>
    </w:p>
    <w:tbl>
      <w:tblPr>
        <w:tblW w:w="99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773"/>
        <w:gridCol w:w="204"/>
        <w:gridCol w:w="2206"/>
        <w:gridCol w:w="204"/>
        <w:gridCol w:w="1213"/>
        <w:gridCol w:w="204"/>
        <w:gridCol w:w="344"/>
        <w:gridCol w:w="343"/>
        <w:gridCol w:w="1708"/>
        <w:gridCol w:w="520"/>
      </w:tblGrid>
      <w:tr w:rsidR="007804EF" w:rsidRPr="007804EF" w14:paraId="1DB3870D" w14:textId="77777777" w:rsidTr="007804EF">
        <w:trPr>
          <w:trHeight w:val="585"/>
        </w:trPr>
        <w:tc>
          <w:tcPr>
            <w:tcW w:w="99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E6633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bookmarkStart w:id="2" w:name="RANGE!B1:L12"/>
            <w:r w:rsidRPr="007804EF">
              <w:rPr>
                <w:rFonts w:ascii="Arial" w:eastAsia="Yu Gothic" w:hAnsi="Arial" w:cs="Arial"/>
                <w:color w:val="000000"/>
                <w:kern w:val="0"/>
                <w:sz w:val="28"/>
                <w:szCs w:val="28"/>
              </w:rPr>
              <w:lastRenderedPageBreak/>
              <w:t>Supplemental Table 5, intestinal bacterial strain list</w:t>
            </w:r>
            <w:bookmarkEnd w:id="2"/>
          </w:p>
        </w:tc>
      </w:tr>
      <w:tr w:rsidR="007804EF" w:rsidRPr="007804EF" w14:paraId="4B363EF4" w14:textId="77777777" w:rsidTr="007804EF">
        <w:trPr>
          <w:trHeight w:val="21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50AD02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09CA71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A82B0A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87FE3E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3161AB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7CD276" w14:textId="77777777" w:rsidR="007804EF" w:rsidRPr="007804EF" w:rsidRDefault="007804EF" w:rsidP="007804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A2BD94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4F9FE6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B5F8D3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1767F5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FBE969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804EF" w:rsidRPr="007804EF" w14:paraId="5F1D973A" w14:textId="77777777" w:rsidTr="007804EF">
        <w:trPr>
          <w:trHeight w:val="42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A005C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8CD4F1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b/>
                <w:bCs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b/>
                <w:bCs/>
                <w:kern w:val="0"/>
                <w:sz w:val="22"/>
              </w:rPr>
              <w:t>Strain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D1DD6B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2830BB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b/>
                <w:bCs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b/>
                <w:bCs/>
                <w:kern w:val="0"/>
                <w:sz w:val="22"/>
              </w:rPr>
              <w:t>Abbreviation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E24E20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DBF373" w14:textId="77777777" w:rsidR="007804EF" w:rsidRPr="007804EF" w:rsidRDefault="007804EF" w:rsidP="007804EF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b/>
                <w:bCs/>
                <w:kern w:val="0"/>
                <w:sz w:val="22"/>
              </w:rPr>
              <w:t>YIT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1743BE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8E9602" w14:textId="77777777" w:rsidR="007804EF" w:rsidRPr="007804EF" w:rsidRDefault="007804EF" w:rsidP="007804EF">
            <w:pPr>
              <w:widowControl/>
              <w:tabs>
                <w:tab w:val="left" w:pos="600"/>
                <w:tab w:val="left" w:pos="741"/>
              </w:tabs>
              <w:ind w:rightChars="200" w:right="420"/>
              <w:jc w:val="left"/>
              <w:rPr>
                <w:rFonts w:ascii="Arial" w:eastAsia="Yu Gothic" w:hAnsi="Arial" w:cs="Arial"/>
                <w:b/>
                <w:bCs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b/>
                <w:bCs/>
                <w:kern w:val="0"/>
                <w:sz w:val="22"/>
              </w:rPr>
              <w:t>Cultivation condition</w:t>
            </w:r>
          </w:p>
        </w:tc>
      </w:tr>
      <w:tr w:rsidR="007804EF" w:rsidRPr="007804EF" w14:paraId="6A3DE971" w14:textId="77777777" w:rsidTr="007804EF">
        <w:trPr>
          <w:trHeight w:val="39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F775F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32F2F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>Phocaeicola vulgatu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5F656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84066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>P. vulgatu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B45FA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82ECA" w14:textId="77777777" w:rsidR="007804EF" w:rsidRPr="007804EF" w:rsidRDefault="007804EF" w:rsidP="007804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>6159</w:t>
            </w: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799E2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723CF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>mGAM, Mix gas, 16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58938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804EF" w:rsidRPr="007804EF" w14:paraId="60E6AFE4" w14:textId="77777777" w:rsidTr="007804EF">
        <w:trPr>
          <w:trHeight w:val="39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1902B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4AA5F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>Bacteroides uniformi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8D5CF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F0AC5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 xml:space="preserve">B. uniformis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CCD41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B3575" w14:textId="77777777" w:rsidR="007804EF" w:rsidRPr="007804EF" w:rsidRDefault="007804EF" w:rsidP="007804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>6164</w:t>
            </w: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EA7FE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F70A0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>mGAM, Mix gas, 16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06A31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804EF" w:rsidRPr="007804EF" w14:paraId="4B4CA2F9" w14:textId="77777777" w:rsidTr="007804EF">
        <w:trPr>
          <w:trHeight w:val="39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6B2B8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2FE1B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>Dorea formicigeneran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B33AB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9E349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>D. formicigeneran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16241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31F51" w14:textId="77777777" w:rsidR="007804EF" w:rsidRPr="007804EF" w:rsidRDefault="007804EF" w:rsidP="007804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>10093</w:t>
            </w: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5601B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4EB6A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>mGAM*, Mix gas, 16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801E0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804EF" w:rsidRPr="007804EF" w14:paraId="18DAAAB6" w14:textId="77777777" w:rsidTr="007804EF">
        <w:trPr>
          <w:trHeight w:val="39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517ED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3D5CA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>Clostridium leptum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D4F11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F3139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>C. leptum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00D6E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017DE" w14:textId="77777777" w:rsidR="007804EF" w:rsidRPr="007804EF" w:rsidRDefault="007804EF" w:rsidP="007804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>6169</w:t>
            </w: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0707F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8919A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>mGAM*, Mix gas, 16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69624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804EF" w:rsidRPr="007804EF" w14:paraId="22785BBC" w14:textId="77777777" w:rsidTr="007804EF">
        <w:trPr>
          <w:trHeight w:val="39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3D479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ADCF5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>Bifidobacterium longum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B62EB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EA8E3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>B. longum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1EC4C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305A9" w14:textId="77777777" w:rsidR="007804EF" w:rsidRPr="007804EF" w:rsidRDefault="007804EF" w:rsidP="007804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>4037</w:t>
            </w: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D0D5F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6BB59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>mGAM*, Mix gas, 16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E03E6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804EF" w:rsidRPr="007804EF" w14:paraId="01458280" w14:textId="77777777" w:rsidTr="007804EF">
        <w:trPr>
          <w:trHeight w:val="396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63F237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502DA7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F43B4F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93FECC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>E. coli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A29B53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2D7001" w14:textId="77777777" w:rsidR="007804EF" w:rsidRPr="007804EF" w:rsidRDefault="007804EF" w:rsidP="007804E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>6044</w:t>
            </w: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2EC0B1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A2FB94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>mGAM*, Mix gas, 16h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9A15DD" w14:textId="77777777" w:rsidR="007804EF" w:rsidRPr="007804EF" w:rsidRDefault="007804EF" w:rsidP="007804E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804EF" w:rsidRPr="007804EF" w14:paraId="2AF208EB" w14:textId="77777777" w:rsidTr="007804EF">
        <w:trPr>
          <w:trHeight w:val="1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C195A" w14:textId="77777777" w:rsidR="007804EF" w:rsidRPr="007804EF" w:rsidRDefault="007804EF" w:rsidP="007804EF">
            <w:pPr>
              <w:widowControl/>
              <w:spacing w:line="18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57C04" w14:textId="77777777" w:rsidR="007804EF" w:rsidRPr="007804EF" w:rsidRDefault="007804EF" w:rsidP="007804EF">
            <w:pPr>
              <w:widowControl/>
              <w:spacing w:line="180" w:lineRule="exact"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3A775" w14:textId="77777777" w:rsidR="007804EF" w:rsidRPr="007804EF" w:rsidRDefault="007804EF" w:rsidP="007804EF">
            <w:pPr>
              <w:widowControl/>
              <w:spacing w:line="180" w:lineRule="exact"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BECAD" w14:textId="77777777" w:rsidR="007804EF" w:rsidRPr="007804EF" w:rsidRDefault="007804EF" w:rsidP="007804EF">
            <w:pPr>
              <w:widowControl/>
              <w:spacing w:line="180" w:lineRule="exact"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37306" w14:textId="77777777" w:rsidR="007804EF" w:rsidRPr="007804EF" w:rsidRDefault="007804EF" w:rsidP="007804EF">
            <w:pPr>
              <w:widowControl/>
              <w:spacing w:line="180" w:lineRule="exact"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0A6A4" w14:textId="77777777" w:rsidR="007804EF" w:rsidRPr="007804EF" w:rsidRDefault="007804EF" w:rsidP="007804EF">
            <w:pPr>
              <w:widowControl/>
              <w:spacing w:line="180" w:lineRule="exact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5A5EB" w14:textId="77777777" w:rsidR="007804EF" w:rsidRPr="007804EF" w:rsidRDefault="007804EF" w:rsidP="007804EF">
            <w:pPr>
              <w:widowControl/>
              <w:spacing w:line="18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ACEA9" w14:textId="77777777" w:rsidR="007804EF" w:rsidRPr="007804EF" w:rsidRDefault="007804EF" w:rsidP="007804EF">
            <w:pPr>
              <w:widowControl/>
              <w:spacing w:line="18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6FC44" w14:textId="77777777" w:rsidR="007804EF" w:rsidRPr="007804EF" w:rsidRDefault="007804EF" w:rsidP="007804EF">
            <w:pPr>
              <w:widowControl/>
              <w:spacing w:line="18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8927F" w14:textId="77777777" w:rsidR="007804EF" w:rsidRPr="007804EF" w:rsidRDefault="007804EF" w:rsidP="007804EF">
            <w:pPr>
              <w:widowControl/>
              <w:spacing w:line="18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8EB28" w14:textId="77777777" w:rsidR="007804EF" w:rsidRPr="007804EF" w:rsidRDefault="007804EF" w:rsidP="007804EF">
            <w:pPr>
              <w:widowControl/>
              <w:spacing w:line="18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804EF" w:rsidRPr="007804EF" w14:paraId="151EA9BD" w14:textId="77777777" w:rsidTr="007804EF">
        <w:trPr>
          <w:trHeight w:val="348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CD95E" w14:textId="77777777" w:rsidR="007804EF" w:rsidRPr="007804EF" w:rsidRDefault="007804EF" w:rsidP="007804EF">
            <w:pPr>
              <w:widowControl/>
              <w:spacing w:line="18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BB540" w14:textId="77777777" w:rsidR="007804EF" w:rsidRPr="007804EF" w:rsidRDefault="007804EF" w:rsidP="007804EF">
            <w:pPr>
              <w:widowControl/>
              <w:spacing w:line="18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x gas (N</w:t>
            </w:r>
            <w:r w:rsidRPr="007804EF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7804EF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90%, H</w:t>
            </w:r>
            <w:r w:rsidRPr="007804EF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7804EF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5%, CO</w:t>
            </w:r>
            <w:r w:rsidRPr="007804EF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7804EF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5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54ABF" w14:textId="77777777" w:rsidR="007804EF" w:rsidRPr="007804EF" w:rsidRDefault="007804EF" w:rsidP="007804EF">
            <w:pPr>
              <w:widowControl/>
              <w:spacing w:line="18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1237B" w14:textId="77777777" w:rsidR="007804EF" w:rsidRPr="007804EF" w:rsidRDefault="007804EF" w:rsidP="007804EF">
            <w:pPr>
              <w:widowControl/>
              <w:spacing w:line="18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AF1F6" w14:textId="77777777" w:rsidR="007804EF" w:rsidRPr="007804EF" w:rsidRDefault="007804EF" w:rsidP="007804EF">
            <w:pPr>
              <w:widowControl/>
              <w:spacing w:line="18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157C4" w14:textId="77777777" w:rsidR="007804EF" w:rsidRPr="007804EF" w:rsidRDefault="007804EF" w:rsidP="007804EF">
            <w:pPr>
              <w:widowControl/>
              <w:spacing w:line="180" w:lineRule="exact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0B52C" w14:textId="77777777" w:rsidR="007804EF" w:rsidRPr="007804EF" w:rsidRDefault="007804EF" w:rsidP="007804EF">
            <w:pPr>
              <w:widowControl/>
              <w:spacing w:line="18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330F3" w14:textId="77777777" w:rsidR="007804EF" w:rsidRPr="007804EF" w:rsidRDefault="007804EF" w:rsidP="007804EF">
            <w:pPr>
              <w:widowControl/>
              <w:spacing w:line="18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9BD8F" w14:textId="77777777" w:rsidR="007804EF" w:rsidRPr="007804EF" w:rsidRDefault="007804EF" w:rsidP="007804EF">
            <w:pPr>
              <w:widowControl/>
              <w:spacing w:line="18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9E447" w14:textId="77777777" w:rsidR="007804EF" w:rsidRPr="007804EF" w:rsidRDefault="007804EF" w:rsidP="007804EF">
            <w:pPr>
              <w:widowControl/>
              <w:spacing w:line="18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73CA7" w14:textId="77777777" w:rsidR="007804EF" w:rsidRPr="007804EF" w:rsidRDefault="007804EF" w:rsidP="007804EF">
            <w:pPr>
              <w:widowControl/>
              <w:spacing w:line="18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804EF" w:rsidRPr="007804EF" w14:paraId="1EB90533" w14:textId="77777777" w:rsidTr="007804EF">
        <w:trPr>
          <w:trHeight w:val="348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26DAF" w14:textId="77777777" w:rsidR="007804EF" w:rsidRPr="007804EF" w:rsidRDefault="007804EF" w:rsidP="007804EF">
            <w:pPr>
              <w:widowControl/>
              <w:spacing w:line="18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6AAFD" w14:textId="77777777" w:rsidR="007804EF" w:rsidRPr="007804EF" w:rsidRDefault="007804EF" w:rsidP="007804EF">
            <w:pPr>
              <w:widowControl/>
              <w:spacing w:line="18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* Supplemented with 1%Glucos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A92A4" w14:textId="77777777" w:rsidR="007804EF" w:rsidRPr="007804EF" w:rsidRDefault="007804EF" w:rsidP="007804EF">
            <w:pPr>
              <w:widowControl/>
              <w:spacing w:line="18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8522E" w14:textId="77777777" w:rsidR="007804EF" w:rsidRPr="007804EF" w:rsidRDefault="007804EF" w:rsidP="007804EF">
            <w:pPr>
              <w:widowControl/>
              <w:spacing w:line="18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575D2" w14:textId="77777777" w:rsidR="007804EF" w:rsidRPr="007804EF" w:rsidRDefault="007804EF" w:rsidP="007804EF">
            <w:pPr>
              <w:widowControl/>
              <w:spacing w:line="18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5BB3B" w14:textId="77777777" w:rsidR="007804EF" w:rsidRPr="007804EF" w:rsidRDefault="007804EF" w:rsidP="007804EF">
            <w:pPr>
              <w:widowControl/>
              <w:spacing w:line="180" w:lineRule="exact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C73EA" w14:textId="77777777" w:rsidR="007804EF" w:rsidRPr="007804EF" w:rsidRDefault="007804EF" w:rsidP="007804EF">
            <w:pPr>
              <w:widowControl/>
              <w:spacing w:line="18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7BBAA" w14:textId="77777777" w:rsidR="007804EF" w:rsidRPr="007804EF" w:rsidRDefault="007804EF" w:rsidP="007804EF">
            <w:pPr>
              <w:widowControl/>
              <w:spacing w:line="18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73290" w14:textId="77777777" w:rsidR="007804EF" w:rsidRPr="007804EF" w:rsidRDefault="007804EF" w:rsidP="007804EF">
            <w:pPr>
              <w:widowControl/>
              <w:spacing w:line="18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B94EE" w14:textId="77777777" w:rsidR="007804EF" w:rsidRPr="007804EF" w:rsidRDefault="007804EF" w:rsidP="007804EF">
            <w:pPr>
              <w:widowControl/>
              <w:spacing w:line="18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D4767" w14:textId="77777777" w:rsidR="007804EF" w:rsidRPr="007804EF" w:rsidRDefault="007804EF" w:rsidP="007804EF">
            <w:pPr>
              <w:widowControl/>
              <w:spacing w:line="18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804EF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51911AF8" w14:textId="77777777" w:rsidR="00B84533" w:rsidRDefault="00B84533" w:rsidP="00B84533">
      <w:pPr>
        <w:ind w:leftChars="-135" w:left="-283" w:firstLineChars="135" w:firstLine="283"/>
      </w:pPr>
    </w:p>
    <w:p w14:paraId="025985F4" w14:textId="77777777" w:rsidR="00FF7B42" w:rsidRPr="00B84533" w:rsidRDefault="00FF7B42" w:rsidP="00B84533">
      <w:pPr>
        <w:ind w:leftChars="-135" w:left="-283" w:firstLineChars="135" w:firstLine="283"/>
      </w:pPr>
    </w:p>
    <w:sectPr w:rsidR="00FF7B42" w:rsidRPr="00B84533" w:rsidSect="00FF7B42">
      <w:pgSz w:w="11906" w:h="16838"/>
      <w:pgMar w:top="851" w:right="991" w:bottom="1134" w:left="993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533"/>
    <w:rsid w:val="004B17EF"/>
    <w:rsid w:val="00702857"/>
    <w:rsid w:val="007804EF"/>
    <w:rsid w:val="00B353BC"/>
    <w:rsid w:val="00B84533"/>
    <w:rsid w:val="00BC15ED"/>
    <w:rsid w:val="00CA5395"/>
    <w:rsid w:val="00CD6341"/>
    <w:rsid w:val="00F25A76"/>
    <w:rsid w:val="00F36C5F"/>
    <w:rsid w:val="00FF7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C288580"/>
  <w15:chartTrackingRefBased/>
  <w15:docId w15:val="{3AF0E02D-8505-48B8-986C-C215AA6A6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8453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45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45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453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453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453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453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453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453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8453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8453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8453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845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845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845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845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845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8453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845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845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453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845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45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845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453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8453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845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8453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84533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semiHidden/>
    <w:unhideWhenUsed/>
    <w:rsid w:val="00F25A76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F25A76"/>
    <w:rPr>
      <w:color w:val="954F72"/>
      <w:u w:val="single"/>
    </w:rPr>
  </w:style>
  <w:style w:type="paragraph" w:customStyle="1" w:styleId="msonormal0">
    <w:name w:val="msonormal"/>
    <w:basedOn w:val="a"/>
    <w:rsid w:val="00F25A7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F25A76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F25A76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b/>
      <w:bCs/>
      <w:color w:val="44546A"/>
      <w:kern w:val="0"/>
      <w:sz w:val="26"/>
      <w:szCs w:val="26"/>
    </w:rPr>
  </w:style>
  <w:style w:type="paragraph" w:customStyle="1" w:styleId="xl66">
    <w:name w:val="xl66"/>
    <w:basedOn w:val="a"/>
    <w:rsid w:val="00F25A76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7">
    <w:name w:val="xl67"/>
    <w:basedOn w:val="a"/>
    <w:rsid w:val="00F25A76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8">
    <w:name w:val="xl68"/>
    <w:basedOn w:val="a"/>
    <w:rsid w:val="00F25A76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9">
    <w:name w:val="xl69"/>
    <w:basedOn w:val="a"/>
    <w:rsid w:val="00F25A76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0">
    <w:name w:val="xl70"/>
    <w:basedOn w:val="a"/>
    <w:rsid w:val="00F25A76"/>
    <w:pPr>
      <w:widowControl/>
      <w:shd w:val="clear" w:color="000000" w:fill="FFFFFF"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8"/>
      <w:szCs w:val="28"/>
    </w:rPr>
  </w:style>
  <w:style w:type="paragraph" w:customStyle="1" w:styleId="xl71">
    <w:name w:val="xl71"/>
    <w:basedOn w:val="a"/>
    <w:rsid w:val="00F25A76"/>
    <w:pPr>
      <w:widowControl/>
      <w:shd w:val="clear" w:color="000000" w:fill="FFFFFF"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2">
    <w:name w:val="xl72"/>
    <w:basedOn w:val="a"/>
    <w:rsid w:val="00F25A76"/>
    <w:pPr>
      <w:widowControl/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3">
    <w:name w:val="xl73"/>
    <w:basedOn w:val="a"/>
    <w:rsid w:val="00F25A76"/>
    <w:pPr>
      <w:widowControl/>
      <w:shd w:val="clear" w:color="000000" w:fill="FFFF00"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4">
    <w:name w:val="xl74"/>
    <w:basedOn w:val="a"/>
    <w:rsid w:val="00F25A76"/>
    <w:pPr>
      <w:widowControl/>
      <w:shd w:val="clear" w:color="000000" w:fill="FFFF00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5">
    <w:name w:val="xl75"/>
    <w:basedOn w:val="a"/>
    <w:rsid w:val="00F25A76"/>
    <w:pPr>
      <w:widowControl/>
      <w:shd w:val="clear" w:color="000000" w:fill="FFFF00"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6">
    <w:name w:val="xl76"/>
    <w:basedOn w:val="a"/>
    <w:rsid w:val="00F25A76"/>
    <w:pPr>
      <w:widowControl/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7">
    <w:name w:val="xl77"/>
    <w:basedOn w:val="a"/>
    <w:rsid w:val="00F25A7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8">
    <w:name w:val="xl78"/>
    <w:basedOn w:val="a"/>
    <w:rsid w:val="00F25A76"/>
    <w:pPr>
      <w:widowControl/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9">
    <w:name w:val="xl79"/>
    <w:basedOn w:val="a"/>
    <w:rsid w:val="00F25A7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0">
    <w:name w:val="xl80"/>
    <w:basedOn w:val="a"/>
    <w:rsid w:val="00F25A76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8"/>
      <w:szCs w:val="28"/>
    </w:rPr>
  </w:style>
  <w:style w:type="paragraph" w:customStyle="1" w:styleId="xl81">
    <w:name w:val="xl81"/>
    <w:basedOn w:val="a"/>
    <w:rsid w:val="00F25A76"/>
    <w:pPr>
      <w:widowControl/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2">
    <w:name w:val="xl82"/>
    <w:basedOn w:val="a"/>
    <w:rsid w:val="00F25A76"/>
    <w:pPr>
      <w:widowControl/>
      <w:shd w:val="clear" w:color="000000" w:fill="FFFF00"/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3">
    <w:name w:val="xl83"/>
    <w:basedOn w:val="a"/>
    <w:rsid w:val="00F25A76"/>
    <w:pPr>
      <w:widowControl/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bottom"/>
    </w:pPr>
    <w:rPr>
      <w:rFonts w:ascii="Arial" w:eastAsia="ＭＳ Ｐゴシック" w:hAnsi="Arial" w:cs="Arial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ee2ccd-e8bb-493f-a884-c9b5f9faef70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BC3B8C2748A72542AB850F711A0ACEA7" ma:contentTypeVersion="10" ma:contentTypeDescription="新しいドキュメントを作成します。" ma:contentTypeScope="" ma:versionID="196c4d59f94aa8995cfaeaad9278cc48">
  <xsd:schema xmlns:xsd="http://www.w3.org/2001/XMLSchema" xmlns:xs="http://www.w3.org/2001/XMLSchema" xmlns:p="http://schemas.microsoft.com/office/2006/metadata/properties" xmlns:ns2="73ee2ccd-e8bb-493f-a884-c9b5f9faef70" targetNamespace="http://schemas.microsoft.com/office/2006/metadata/properties" ma:root="true" ma:fieldsID="71e654a1a988a96b2c3d7603c73d8024" ns2:_="">
    <xsd:import namespace="73ee2ccd-e8bb-493f-a884-c9b5f9faef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ee2ccd-e8bb-493f-a884-c9b5f9faef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画像タグ" ma:readOnly="false" ma:fieldId="{5cf76f15-5ced-4ddc-b409-7134ff3c332f}" ma:taxonomyMulti="true" ma:sspId="c288bbb8-7172-4619-80c5-56af57e6dd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33E366-98B8-4B47-986B-E0BE22DEF3AE}">
  <ds:schemaRefs>
    <ds:schemaRef ds:uri="http://schemas.microsoft.com/office/2006/metadata/properties"/>
    <ds:schemaRef ds:uri="http://schemas.microsoft.com/office/infopath/2007/PartnerControls"/>
    <ds:schemaRef ds:uri="73ee2ccd-e8bb-493f-a884-c9b5f9faef70"/>
  </ds:schemaRefs>
</ds:datastoreItem>
</file>

<file path=customXml/itemProps2.xml><?xml version="1.0" encoding="utf-8"?>
<ds:datastoreItem xmlns:ds="http://schemas.openxmlformats.org/officeDocument/2006/customXml" ds:itemID="{64866D37-9E88-4C30-A581-1EF10EE306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2B6818A-BE9C-43F7-AE0A-312CA535A2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ee2ccd-e8bb-493f-a884-c9b5f9faef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AC67404-5618-4B07-BF5B-972C9208F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374</Words>
  <Characters>1572</Characters>
  <Application>Microsoft Office Word</Application>
  <DocSecurity>0</DocSecurity>
  <Lines>524</Lines>
  <Paragraphs>27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藤 智昭</dc:creator>
  <cp:keywords/>
  <dc:description/>
  <cp:lastModifiedBy>内藤 智昭</cp:lastModifiedBy>
  <cp:revision>2</cp:revision>
  <dcterms:created xsi:type="dcterms:W3CDTF">2026-02-03T00:42:00Z</dcterms:created>
  <dcterms:modified xsi:type="dcterms:W3CDTF">2026-02-03T02:29:00Z</dcterms:modified>
</cp:coreProperties>
</file>